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512" w:rsidRPr="005256BB" w:rsidRDefault="00162512" w:rsidP="00162512">
      <w:pPr>
        <w:spacing w:after="120"/>
        <w:rPr>
          <w:b/>
        </w:rPr>
      </w:pPr>
      <w:r w:rsidRPr="005256BB">
        <w:rPr>
          <w:b/>
        </w:rPr>
        <w:t>S3</w:t>
      </w:r>
      <w:r>
        <w:rPr>
          <w:b/>
        </w:rPr>
        <w:t xml:space="preserve"> </w:t>
      </w:r>
      <w:r w:rsidRPr="005256BB">
        <w:rPr>
          <w:b/>
        </w:rPr>
        <w:t xml:space="preserve">Table. </w:t>
      </w:r>
      <w:r w:rsidRPr="005256BB">
        <w:t xml:space="preserve">Enriched pathways associated with significantly expressed genes after WNT5A treatment (Top 10 enriched pathways </w:t>
      </w:r>
      <w:r>
        <w:t xml:space="preserve">obtained </w:t>
      </w:r>
      <w:r w:rsidRPr="005256BB">
        <w:t>from KEGG, P</w:t>
      </w:r>
      <w:r>
        <w:t>-</w:t>
      </w:r>
      <w:r w:rsidRPr="005256BB">
        <w:t xml:space="preserve">value&lt;0.05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3780"/>
        <w:gridCol w:w="1530"/>
      </w:tblGrid>
      <w:tr w:rsidR="00162512" w:rsidTr="00C056E7">
        <w:trPr>
          <w:trHeight w:val="422"/>
          <w:jc w:val="center"/>
        </w:trPr>
        <w:tc>
          <w:tcPr>
            <w:tcW w:w="1260" w:type="dxa"/>
            <w:vAlign w:val="center"/>
          </w:tcPr>
          <w:p w:rsidR="00162512" w:rsidRPr="00992ADD" w:rsidRDefault="00162512" w:rsidP="00C056E7">
            <w:pPr>
              <w:spacing w:after="60"/>
              <w:jc w:val="center"/>
              <w:rPr>
                <w:b/>
              </w:rPr>
            </w:pPr>
            <w:proofErr w:type="spellStart"/>
            <w:r w:rsidRPr="00992ADD">
              <w:rPr>
                <w:rFonts w:hint="eastAsia"/>
                <w:b/>
              </w:rPr>
              <w:t>Ko_id</w:t>
            </w:r>
            <w:proofErr w:type="spellEnd"/>
          </w:p>
        </w:tc>
        <w:tc>
          <w:tcPr>
            <w:tcW w:w="3780" w:type="dxa"/>
            <w:vAlign w:val="center"/>
          </w:tcPr>
          <w:p w:rsidR="00162512" w:rsidRPr="00992ADD" w:rsidRDefault="00162512" w:rsidP="00C056E7">
            <w:pPr>
              <w:spacing w:after="60"/>
              <w:rPr>
                <w:b/>
              </w:rPr>
            </w:pPr>
            <w:r w:rsidRPr="00992ADD">
              <w:rPr>
                <w:b/>
              </w:rPr>
              <w:t>Enriched Pathways</w:t>
            </w:r>
          </w:p>
        </w:tc>
        <w:tc>
          <w:tcPr>
            <w:tcW w:w="1530" w:type="dxa"/>
            <w:vAlign w:val="center"/>
          </w:tcPr>
          <w:p w:rsidR="00162512" w:rsidRPr="00992ADD" w:rsidRDefault="00162512" w:rsidP="00C056E7">
            <w:pPr>
              <w:spacing w:after="60"/>
              <w:rPr>
                <w:b/>
              </w:rPr>
            </w:pPr>
            <w:r w:rsidRPr="00992ADD">
              <w:rPr>
                <w:b/>
              </w:rPr>
              <w:t>No. of genes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992ADD">
              <w:t>ko05200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r w:rsidRPr="00992ADD">
              <w:t>Pathways in cancer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121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992ADD">
              <w:t>ko04151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r w:rsidRPr="00992ADD">
              <w:t>PI3K-AKT signaling pathway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81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992ADD">
              <w:t>ko04014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proofErr w:type="spellStart"/>
            <w:r w:rsidRPr="00992ADD">
              <w:t>Ras</w:t>
            </w:r>
            <w:proofErr w:type="spellEnd"/>
            <w:r w:rsidRPr="00992ADD">
              <w:t xml:space="preserve"> signaling pathway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71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992ADD">
              <w:t>ko04010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r w:rsidRPr="00992ADD">
              <w:t>MAPK signaling pathway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71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992ADD">
              <w:t>ko04060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r w:rsidRPr="00992ADD">
              <w:t>Cytokine-cytokine receptor interaction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61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992ADD">
              <w:t>ko04510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r w:rsidRPr="00992ADD">
              <w:t>Focal adhesion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57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992ADD">
              <w:t>ko04630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proofErr w:type="spellStart"/>
            <w:r w:rsidRPr="000A4138">
              <w:t>Jak</w:t>
            </w:r>
            <w:proofErr w:type="spellEnd"/>
            <w:r w:rsidRPr="000A4138">
              <w:t>-STAT signaling pathway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43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0A4138">
              <w:t>ko04150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proofErr w:type="spellStart"/>
            <w:r w:rsidRPr="000A4138">
              <w:t>mTOR</w:t>
            </w:r>
            <w:proofErr w:type="spellEnd"/>
            <w:r w:rsidRPr="000A4138">
              <w:t xml:space="preserve"> signaling pathway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30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0A4138">
              <w:t>ko05215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r w:rsidRPr="000A4138">
              <w:t>Prostate cancer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29</w:t>
            </w:r>
          </w:p>
        </w:tc>
      </w:tr>
      <w:tr w:rsidR="00162512" w:rsidTr="00C056E7">
        <w:trPr>
          <w:jc w:val="center"/>
        </w:trPr>
        <w:tc>
          <w:tcPr>
            <w:tcW w:w="1260" w:type="dxa"/>
          </w:tcPr>
          <w:p w:rsidR="00162512" w:rsidRPr="00992ADD" w:rsidRDefault="00162512" w:rsidP="00C056E7">
            <w:pPr>
              <w:spacing w:after="60"/>
              <w:jc w:val="center"/>
            </w:pPr>
            <w:r w:rsidRPr="000A4138">
              <w:t>ko04310</w:t>
            </w:r>
          </w:p>
        </w:tc>
        <w:tc>
          <w:tcPr>
            <w:tcW w:w="3780" w:type="dxa"/>
          </w:tcPr>
          <w:p w:rsidR="00162512" w:rsidRPr="00992ADD" w:rsidRDefault="00162512" w:rsidP="00C056E7">
            <w:pPr>
              <w:spacing w:after="60"/>
            </w:pPr>
            <w:proofErr w:type="spellStart"/>
            <w:r w:rsidRPr="000A4138">
              <w:t>Wnt</w:t>
            </w:r>
            <w:proofErr w:type="spellEnd"/>
            <w:r w:rsidRPr="000A4138">
              <w:t xml:space="preserve"> signaling pathway</w:t>
            </w:r>
          </w:p>
        </w:tc>
        <w:tc>
          <w:tcPr>
            <w:tcW w:w="1530" w:type="dxa"/>
          </w:tcPr>
          <w:p w:rsidR="00162512" w:rsidRPr="00992ADD" w:rsidRDefault="00162512" w:rsidP="00C056E7">
            <w:pPr>
              <w:spacing w:after="60"/>
              <w:jc w:val="center"/>
            </w:pPr>
            <w:r>
              <w:t>27</w:t>
            </w:r>
          </w:p>
        </w:tc>
      </w:tr>
    </w:tbl>
    <w:p w:rsidR="00162512" w:rsidRDefault="00162512" w:rsidP="00162512">
      <w:pPr>
        <w:spacing w:after="60"/>
        <w:rPr>
          <w:b/>
          <w:sz w:val="24"/>
          <w:szCs w:val="24"/>
        </w:rPr>
      </w:pPr>
    </w:p>
    <w:p w:rsidR="00F47DEC" w:rsidRDefault="00F47DEC">
      <w:bookmarkStart w:id="0" w:name="_GoBack"/>
      <w:bookmarkEnd w:id="0"/>
    </w:p>
    <w:sectPr w:rsidR="00F4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306"/>
    <w:rsid w:val="00162512"/>
    <w:rsid w:val="00346306"/>
    <w:rsid w:val="00F4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35F12-E11E-463F-A954-A26ED767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5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>UTHealth at Houston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Zhiwei</dc:creator>
  <cp:keywords/>
  <dc:description/>
  <cp:lastModifiedBy>Ji, Zhiwei</cp:lastModifiedBy>
  <cp:revision>2</cp:revision>
  <dcterms:created xsi:type="dcterms:W3CDTF">2019-06-27T15:56:00Z</dcterms:created>
  <dcterms:modified xsi:type="dcterms:W3CDTF">2019-06-27T15:56:00Z</dcterms:modified>
</cp:coreProperties>
</file>